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E4815E" w14:textId="7A3577CD" w:rsidR="00CA7A68" w:rsidRDefault="00CA7A68" w:rsidP="00CA7A68">
      <w:pPr>
        <w:jc w:val="left"/>
        <w:rPr>
          <w:rStyle w:val="af2"/>
        </w:rPr>
      </w:pPr>
      <w:r>
        <w:rPr>
          <w:rStyle w:val="af2"/>
        </w:rPr>
        <w:t xml:space="preserve">Supplementary file </w:t>
      </w:r>
      <w:r>
        <w:rPr>
          <w:rStyle w:val="af2"/>
          <w:rFonts w:hint="eastAsia"/>
        </w:rPr>
        <w:t>5</w:t>
      </w:r>
    </w:p>
    <w:p w14:paraId="308EDFFC" w14:textId="77777777" w:rsidR="00CA7A68" w:rsidRDefault="00CA7A68" w:rsidP="00CA7A68">
      <w:pPr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W w:w="8973" w:type="dxa"/>
        <w:jc w:val="center"/>
        <w:tblLook w:val="04A0" w:firstRow="1" w:lastRow="0" w:firstColumn="1" w:lastColumn="0" w:noHBand="0" w:noVBand="1"/>
      </w:tblPr>
      <w:tblGrid>
        <w:gridCol w:w="2263"/>
        <w:gridCol w:w="3686"/>
        <w:gridCol w:w="992"/>
        <w:gridCol w:w="1016"/>
        <w:gridCol w:w="1016"/>
      </w:tblGrid>
      <w:tr w:rsidR="00CA7A68" w14:paraId="31E4A4B8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3C3D9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ounds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D275D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a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BD1DC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st_P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EABCD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C_Mean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A1D13B" w14:textId="77777777" w:rsidR="00CA7A68" w:rsidRPr="005D17B2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68B8">
              <w:rPr>
                <w:rFonts w:ascii="Times New Roman" w:hAnsi="Times New Roman" w:cs="Times New Roman"/>
                <w:sz w:val="20"/>
                <w:szCs w:val="20"/>
              </w:rPr>
              <w:t>FDR</w:t>
            </w:r>
          </w:p>
        </w:tc>
      </w:tr>
      <w:tr w:rsidR="00CA7A68" w14:paraId="2715EA5E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FE9FB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HA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0126E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FF468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00995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2C5DC4" w14:textId="77777777" w:rsidR="00CA7A68" w:rsidRPr="005D17B2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5 </w:t>
            </w:r>
          </w:p>
        </w:tc>
      </w:tr>
      <w:tr w:rsidR="00CA7A68" w14:paraId="44BEDA62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CDA8A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nillylmandelic acid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8910F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nzene and substituted derivativ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11DDBD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48E14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7B56D5" w14:textId="77777777" w:rsidR="00CA7A68" w:rsidRPr="005D17B2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</w:tr>
      <w:tr w:rsidR="00CA7A68" w14:paraId="5A02C489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CB37F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FA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:4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EFD6F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D4D30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6F750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EA9FD7" w14:textId="77777777" w:rsidR="00CA7A68" w:rsidRPr="005D17B2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8 </w:t>
            </w:r>
          </w:p>
        </w:tc>
      </w:tr>
      <w:tr w:rsidR="00CA7A68" w14:paraId="7218120D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A95E9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FA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:6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5D2D3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5D7EB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94875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5D9489" w14:textId="77777777" w:rsidR="00CA7A68" w:rsidRPr="005D17B2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5 </w:t>
            </w:r>
          </w:p>
        </w:tc>
      </w:tr>
      <w:tr w:rsidR="00CA7A68" w14:paraId="53426389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9651A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u-Il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84AF8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 acid and Its metabolomic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0F298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79DA4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67700D" w14:textId="77777777" w:rsidR="00CA7A68" w:rsidRPr="005D17B2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7 </w:t>
            </w:r>
          </w:p>
        </w:tc>
      </w:tr>
      <w:tr w:rsidR="00CA7A68" w14:paraId="34437EB8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15D2E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obromin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08275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ucleotide And Its metabolomic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986B1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0F305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D7BB92" w14:textId="77777777" w:rsidR="00CA7A68" w:rsidRPr="005D17B2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6 </w:t>
            </w:r>
          </w:p>
        </w:tc>
      </w:tr>
      <w:tr w:rsidR="00CA7A68" w14:paraId="5FAA1640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138E8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Aminolevulinat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D0CA83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ganic acid And Its derivativ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5E033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6F1D9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98EC33" w14:textId="77777777" w:rsidR="00CA7A68" w:rsidRPr="005D17B2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7 </w:t>
            </w:r>
          </w:p>
        </w:tc>
      </w:tr>
      <w:tr w:rsidR="00CA7A68" w14:paraId="50A630D9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47828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Pyrrolidinon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26761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cyclic compoun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4CDB3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44796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2B0D33" w14:textId="77777777" w:rsidR="00CA7A68" w:rsidRPr="005D17B2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CA7A68" w14:paraId="70D382FD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CCE13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Mercaptobenzothiazol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A6F32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cyclic compoun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87ECC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52357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09822A" w14:textId="77777777" w:rsidR="00CA7A68" w:rsidRPr="005D17B2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CA7A68" w14:paraId="3281D26E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50CE2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drostenedion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C2660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ormones and hormone related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und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8F67D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4C312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4C6314" w14:textId="77777777" w:rsidR="00CA7A68" w:rsidRPr="005D17B2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72 </w:t>
            </w:r>
          </w:p>
        </w:tc>
      </w:tr>
      <w:tr w:rsidR="00CA7A68" w14:paraId="0B69D983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28979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anidin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0B3AE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cohol and amin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A1A69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42640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1C6C0D" w14:textId="77777777" w:rsidR="00CA7A68" w:rsidRPr="005D17B2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</w:tr>
      <w:tr w:rsidR="00CA7A68" w14:paraId="3757CD83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A1F33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-Leu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BD29A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 acid and Its metabolomic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B2727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9C867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19EAF8" w14:textId="77777777" w:rsidR="00CA7A68" w:rsidRPr="005D17B2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</w:tc>
      </w:tr>
      <w:tr w:rsidR="00CA7A68" w14:paraId="0DFB1AB6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3F4E2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1H18N2O4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647DD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 acid and Its metabolomic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FA0E2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BCF67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606477" w14:textId="77777777" w:rsidR="00CA7A68" w:rsidRPr="005D17B2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8 </w:t>
            </w:r>
          </w:p>
        </w:tc>
      </w:tr>
      <w:tr w:rsidR="00CA7A68" w14:paraId="08DB2A19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C8285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clo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-Leu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81051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 acid and Its metabolomic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6D1C4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9F39E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33BCB5" w14:textId="77777777" w:rsidR="00CA7A68" w:rsidRPr="005D17B2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CA7A68" w14:paraId="7547454B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AB95A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6H10O6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59B57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ganic acid And Its derivativ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55D28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38772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2FF7EE" w14:textId="77777777" w:rsidR="00CA7A68" w:rsidRPr="005D17B2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8 </w:t>
            </w:r>
          </w:p>
        </w:tc>
      </w:tr>
      <w:tr w:rsidR="00CA7A68" w14:paraId="45F581DC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A344C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enolol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530BC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B7012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718DD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B1A435" w14:textId="77777777" w:rsidR="00CA7A68" w:rsidRPr="005D17B2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7 </w:t>
            </w:r>
          </w:p>
        </w:tc>
      </w:tr>
      <w:tr w:rsidR="00CA7A68" w14:paraId="4A1FFC92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3B175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,16-dimethyl-PGA1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BBBDB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29F31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20473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318DF7" w14:textId="77777777" w:rsidR="00CA7A68" w:rsidRPr="005D17B2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1 </w:t>
            </w:r>
          </w:p>
        </w:tc>
      </w:tr>
      <w:tr w:rsidR="00CA7A68" w14:paraId="264BD0CD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93D96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9H39O7P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C8772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50617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78CED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464181" w14:textId="77777777" w:rsidR="00CA7A68" w:rsidRPr="005D17B2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4 </w:t>
            </w:r>
          </w:p>
        </w:tc>
      </w:tr>
      <w:tr w:rsidR="00CA7A68" w14:paraId="74C34E54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60145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2H16O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B81C5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cohol and amin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E23E8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43DBE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A18049" w14:textId="77777777" w:rsidR="00CA7A68" w:rsidRPr="005D17B2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1 </w:t>
            </w:r>
          </w:p>
        </w:tc>
      </w:tr>
      <w:tr w:rsidR="00CA7A68" w14:paraId="330B8ABB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0D63E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-Ketomyristic acid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7C763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ganic acid And Its derivativ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90A03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20841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C3867F" w14:textId="77777777" w:rsidR="00CA7A68" w:rsidRPr="005D17B2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45 </w:t>
            </w:r>
          </w:p>
        </w:tc>
      </w:tr>
      <w:tr w:rsidR="00CA7A68" w14:paraId="6A24ACD8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6048B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27H46O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935D2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cyclic compoun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26D4A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78BF9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C18C00" w14:textId="77777777" w:rsidR="00CA7A68" w:rsidRPr="005D17B2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7 </w:t>
            </w:r>
          </w:p>
        </w:tc>
      </w:tr>
      <w:tr w:rsidR="00CA7A68" w14:paraId="78234793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7DA4D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伪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perone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E6ACD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cyclic compoun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42877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14FF2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14D459" w14:textId="77777777" w:rsidR="00CA7A68" w:rsidRPr="005D17B2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CA7A68" w14:paraId="3E27AC4E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DCC28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Hydroxycapric acid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E212E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ganic acid And Its derivativ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BA4ED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2C8F4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34081A" w14:textId="77777777" w:rsidR="00CA7A68" w:rsidRPr="005D17B2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6 </w:t>
            </w:r>
          </w:p>
        </w:tc>
      </w:tr>
      <w:tr w:rsidR="00CA7A68" w14:paraId="446B7105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A0488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nalyl cinnamate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C80DE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ganic acid And Its derivativ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8859D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A9E05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4D0952" w14:textId="77777777" w:rsidR="00CA7A68" w:rsidRPr="005D17B2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CA7A68" w14:paraId="200C2145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BABAC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6H17N3OS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5E40A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terocyclic compoun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A2574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BBA78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CD5394" w14:textId="77777777" w:rsidR="00CA7A68" w:rsidRPr="005D17B2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CA7A68" w14:paraId="58FAE9E3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51901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diamine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CF30A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cohol and amin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47889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0F88F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1C6928" w14:textId="77777777" w:rsidR="00CA7A68" w:rsidRPr="005D17B2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8 </w:t>
            </w:r>
          </w:p>
        </w:tc>
      </w:tr>
      <w:tr w:rsidR="00CA7A68" w14:paraId="1F7ACE5E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B98CF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10H14O4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213E4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ganic acid And Its derivativ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1F1BD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33A651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805647" w14:textId="77777777" w:rsidR="00CA7A68" w:rsidRPr="005D17B2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3 </w:t>
            </w:r>
          </w:p>
        </w:tc>
      </w:tr>
      <w:tr w:rsidR="00CA7A68" w14:paraId="402319FA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BA731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ihydro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orescinnamine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9E1BD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ganic acid And Its derivativ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5C875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7FE35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C00F99" w14:textId="77777777" w:rsidR="00CA7A68" w:rsidRPr="005D17B2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23 </w:t>
            </w:r>
          </w:p>
        </w:tc>
      </w:tr>
      <w:tr w:rsidR="00CA7A68" w14:paraId="3DA0C032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86AE9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His Glu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A2404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 acid and Its metabolomic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49035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D2A87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D55EC0" w14:textId="77777777" w:rsidR="00CA7A68" w:rsidRPr="005D17B2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9 </w:t>
            </w:r>
          </w:p>
        </w:tc>
      </w:tr>
      <w:tr w:rsidR="00CA7A68" w14:paraId="2EADF8DF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A0CD6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er Ala Lys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s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B634E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 acid and Its metabolomic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D80F4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8CD68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2CF489" w14:textId="77777777" w:rsidR="00CA7A68" w:rsidRPr="005D17B2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4 </w:t>
            </w:r>
          </w:p>
        </w:tc>
      </w:tr>
      <w:tr w:rsidR="00CA7A68" w14:paraId="7A346DF2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15954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r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sp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CCEF1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 acid and Its metabolomic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BF52D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9A279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BB0826" w14:textId="77777777" w:rsidR="00CA7A68" w:rsidRPr="005D17B2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</w:tc>
      </w:tr>
      <w:tr w:rsidR="00CA7A68" w14:paraId="4CBA065C" w14:textId="77777777" w:rsidTr="002B297C">
        <w:trPr>
          <w:trHeight w:val="282"/>
          <w:jc w:val="center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ADC71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ssinolide</w:t>
            </w:r>
            <w:proofErr w:type="spellEnd"/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7BAE2" w14:textId="77777777" w:rsidR="00CA7A68" w:rsidRDefault="00CA7A68" w:rsidP="002B29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ganic acid And Its derivativ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95627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9AFF25" w14:textId="77777777" w:rsidR="00CA7A68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3AF447" w14:textId="77777777" w:rsidR="00CA7A68" w:rsidRPr="005D17B2" w:rsidRDefault="00CA7A68" w:rsidP="002B29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D17B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57 </w:t>
            </w:r>
          </w:p>
        </w:tc>
      </w:tr>
    </w:tbl>
    <w:p w14:paraId="1792C49A" w14:textId="77777777" w:rsidR="00CA7A68" w:rsidRDefault="00CA7A68" w:rsidP="00CA7A6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1D631B1E" w14:textId="74FCB8FE" w:rsidR="00DE412D" w:rsidRPr="00CA7A68" w:rsidRDefault="00CA7A68">
      <w:pPr>
        <w:rPr>
          <w:b/>
          <w:bCs/>
        </w:rPr>
      </w:pPr>
      <w:r w:rsidRPr="00CA7A68">
        <w:rPr>
          <w:rFonts w:ascii="Times New Roman" w:hAnsi="Times New Roman" w:cs="Times New Roman"/>
          <w:b/>
          <w:bCs/>
          <w:sz w:val="20"/>
          <w:szCs w:val="20"/>
        </w:rPr>
        <w:t xml:space="preserve">The differential metabolites associated with PACG and their fold-changes in discovery set </w:t>
      </w:r>
      <w:proofErr w:type="gramStart"/>
      <w:r w:rsidRPr="00CA7A68">
        <w:rPr>
          <w:rFonts w:ascii="Times New Roman" w:hAnsi="Times New Roman" w:cs="Times New Roman"/>
          <w:b/>
          <w:bCs/>
          <w:sz w:val="20"/>
          <w:szCs w:val="20"/>
        </w:rPr>
        <w:t>2</w:t>
      </w:r>
      <w:proofErr w:type="gramEnd"/>
    </w:p>
    <w:sectPr w:rsidR="00DE412D" w:rsidRPr="00CA7A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288A3C" w14:textId="77777777" w:rsidR="00AE08D6" w:rsidRDefault="00AE08D6" w:rsidP="00CA7A68">
      <w:r>
        <w:separator/>
      </w:r>
    </w:p>
  </w:endnote>
  <w:endnote w:type="continuationSeparator" w:id="0">
    <w:p w14:paraId="5CF36E83" w14:textId="77777777" w:rsidR="00AE08D6" w:rsidRDefault="00AE08D6" w:rsidP="00CA7A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00D063" w14:textId="77777777" w:rsidR="00AE08D6" w:rsidRDefault="00AE08D6" w:rsidP="00CA7A68">
      <w:r>
        <w:separator/>
      </w:r>
    </w:p>
  </w:footnote>
  <w:footnote w:type="continuationSeparator" w:id="0">
    <w:p w14:paraId="4144E98D" w14:textId="77777777" w:rsidR="00AE08D6" w:rsidRDefault="00AE08D6" w:rsidP="00CA7A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3EE"/>
    <w:rsid w:val="001363EE"/>
    <w:rsid w:val="00AE08D6"/>
    <w:rsid w:val="00CA7A68"/>
    <w:rsid w:val="00DE4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E3D090"/>
  <w15:chartTrackingRefBased/>
  <w15:docId w15:val="{4824874D-78B5-45CE-BC23-E6BBEFBCD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7A6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363E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363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363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363E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363E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363E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363E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363E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363E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363E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363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363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363E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363E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363E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363E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363E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363E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363E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363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363E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363E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363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363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363E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363E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363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363E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363E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A7A6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A7A6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A7A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A7A68"/>
    <w:rPr>
      <w:sz w:val="18"/>
      <w:szCs w:val="18"/>
    </w:rPr>
  </w:style>
  <w:style w:type="character" w:styleId="af2">
    <w:name w:val="Strong"/>
    <w:basedOn w:val="a0"/>
    <w:uiPriority w:val="22"/>
    <w:qFormat/>
    <w:rsid w:val="00CA7A6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3</Words>
  <Characters>1673</Characters>
  <Application>Microsoft Office Word</Application>
  <DocSecurity>0</DocSecurity>
  <Lines>13</Lines>
  <Paragraphs>3</Paragraphs>
  <ScaleCrop>false</ScaleCrop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4-01-19T03:21:00Z</dcterms:created>
  <dcterms:modified xsi:type="dcterms:W3CDTF">2024-01-19T03:22:00Z</dcterms:modified>
</cp:coreProperties>
</file>